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BF6" w:rsidRPr="00337587" w:rsidRDefault="00765B28" w:rsidP="00337587">
      <w:pPr>
        <w:jc w:val="center"/>
        <w:rPr>
          <w:b/>
          <w:sz w:val="28"/>
        </w:rPr>
      </w:pPr>
      <w:r>
        <w:rPr>
          <w:b/>
          <w:sz w:val="28"/>
        </w:rPr>
        <w:t>Additional file 3</w:t>
      </w:r>
      <w:r w:rsidR="00AE002C">
        <w:rPr>
          <w:b/>
          <w:sz w:val="28"/>
        </w:rPr>
        <w:t>. A</w:t>
      </w:r>
      <w:r w:rsidR="004E2BF6" w:rsidRPr="00337587">
        <w:rPr>
          <w:b/>
          <w:sz w:val="28"/>
        </w:rPr>
        <w:t xml:space="preserve">nnotated forest </w:t>
      </w:r>
      <w:bookmarkStart w:id="0" w:name="_GoBack"/>
      <w:bookmarkEnd w:id="0"/>
      <w:r w:rsidR="004E2BF6" w:rsidRPr="00337587">
        <w:rPr>
          <w:b/>
          <w:sz w:val="28"/>
        </w:rPr>
        <w:t>plots for nonsignificant meta-analyses</w:t>
      </w:r>
    </w:p>
    <w:p w:rsidR="00636AF9" w:rsidRDefault="00C6466E" w:rsidP="00C6466E">
      <w:pPr>
        <w:jc w:val="center"/>
        <w:rPr>
          <w:b/>
        </w:rPr>
      </w:pPr>
      <w:r>
        <w:rPr>
          <w:noProof/>
          <w:lang w:eastAsia="en-AU"/>
        </w:rPr>
        <w:drawing>
          <wp:inline distT="0" distB="0" distL="0" distR="0">
            <wp:extent cx="5731510" cy="3805347"/>
            <wp:effectExtent l="0" t="0" r="2540" b="5080"/>
            <wp:docPr id="10" name="Picture 10" descr="C:\Users\sgs975\AppData\Local\Microsoft\Windows\Temporary Internet Files\Content.Word\back strength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gs975\AppData\Local\Microsoft\Windows\Temporary Internet Files\Content.Word\back strength annotate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back muscle strength and LBP</w:t>
      </w:r>
    </w:p>
    <w:p w:rsidR="00636AF9" w:rsidRDefault="00C6466E" w:rsidP="000C305A">
      <w:pPr>
        <w:jc w:val="center"/>
        <w:rPr>
          <w:b/>
        </w:rPr>
      </w:pPr>
      <w:r>
        <w:rPr>
          <w:noProof/>
          <w:lang w:eastAsia="en-AU"/>
        </w:rPr>
        <w:drawing>
          <wp:inline distT="0" distB="0" distL="0" distR="0">
            <wp:extent cx="5731510" cy="3734877"/>
            <wp:effectExtent l="0" t="0" r="2540" b="0"/>
            <wp:docPr id="11" name="Picture 11" descr="C:\Users\sgs975\AppData\Local\Microsoft\Windows\Temporary Internet Files\Content.Word\bb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gs975\AppData\Local\Microsoft\Windows\Temporary Internet Files\Content.Word\bb annotated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back muscle endurance and LBP</w:t>
      </w:r>
    </w:p>
    <w:p w:rsidR="00636AF9" w:rsidRDefault="00C6466E" w:rsidP="00C6466E">
      <w:pPr>
        <w:jc w:val="center"/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3734877"/>
            <wp:effectExtent l="0" t="0" r="2540" b="0"/>
            <wp:docPr id="12" name="Picture 12" descr="C:\Users\sgs975\AppData\Local\Microsoft\Windows\Temporary Internet Files\Content.Word\lumbar flex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gs975\AppData\Local\Microsoft\Windows\Temporary Internet Files\Content.Word\lumbar flex annotated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lumbar flexion range of motion and LBP</w:t>
      </w:r>
    </w:p>
    <w:p w:rsidR="00636AF9" w:rsidRDefault="00C6466E" w:rsidP="00C6466E">
      <w:pPr>
        <w:jc w:val="center"/>
        <w:rPr>
          <w:b/>
        </w:rPr>
      </w:pPr>
      <w:r>
        <w:rPr>
          <w:noProof/>
          <w:lang w:eastAsia="en-AU"/>
        </w:rPr>
        <w:drawing>
          <wp:inline distT="0" distB="0" distL="0" distR="0">
            <wp:extent cx="5731510" cy="3805347"/>
            <wp:effectExtent l="0" t="0" r="2540" b="5080"/>
            <wp:docPr id="13" name="Picture 13" descr="C:\Users\sgs975\AppData\Local\Microsoft\Windows\Temporary Internet Files\Content.Word\lumbar ext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gs975\AppData\Local\Microsoft\Windows\Temporary Internet Files\Content.Word\lumbar ext annotate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lumbar extension range of motion and LBP</w:t>
      </w:r>
    </w:p>
    <w:p w:rsidR="00636AF9" w:rsidRDefault="00C6466E" w:rsidP="00C6466E">
      <w:pPr>
        <w:jc w:val="center"/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3805347"/>
            <wp:effectExtent l="0" t="0" r="2540" b="5080"/>
            <wp:docPr id="14" name="Picture 14" descr="C:\Users\sgs975\AppData\Local\Microsoft\Windows\Temporary Internet Files\Content.Word\mvc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gs975\AppData\Local\Microsoft\Windows\Temporary Internet Files\Content.Word\mvc annotated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</w:t>
      </w:r>
      <w:r w:rsidR="00C6466E">
        <w:rPr>
          <w:b/>
          <w:sz w:val="20"/>
        </w:rPr>
        <w:t xml:space="preserve">st plot for isometric abdominal </w:t>
      </w:r>
      <w:r w:rsidRPr="000C305A">
        <w:rPr>
          <w:b/>
          <w:sz w:val="20"/>
        </w:rPr>
        <w:t>strength and LBP</w:t>
      </w:r>
    </w:p>
    <w:p w:rsidR="00636AF9" w:rsidRDefault="00C6466E" w:rsidP="00C6466E">
      <w:pPr>
        <w:jc w:val="center"/>
        <w:rPr>
          <w:b/>
        </w:rPr>
      </w:pPr>
      <w:r>
        <w:rPr>
          <w:noProof/>
          <w:lang w:eastAsia="en-AU"/>
        </w:rPr>
        <w:drawing>
          <wp:inline distT="0" distB="0" distL="0" distR="0">
            <wp:extent cx="5731510" cy="3805347"/>
            <wp:effectExtent l="0" t="0" r="2540" b="5080"/>
            <wp:docPr id="15" name="Picture 15" descr="C:\Users\sgs975\AppData\Local\Microsoft\Windows\Temporary Internet Files\Content.Word\finger to floor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gs975\AppData\Local\Microsoft\Windows\Temporary Internet Files\Content.Word\finger to floor annotated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fingertip to floor distance and LBP</w:t>
      </w:r>
    </w:p>
    <w:p w:rsidR="000C305A" w:rsidRDefault="000C305A">
      <w:pPr>
        <w:rPr>
          <w:b/>
        </w:rPr>
      </w:pPr>
      <w:r>
        <w:rPr>
          <w:b/>
        </w:rPr>
        <w:br w:type="page"/>
      </w:r>
    </w:p>
    <w:p w:rsidR="00636AF9" w:rsidRDefault="00325568" w:rsidP="00636AF9">
      <w:pPr>
        <w:jc w:val="center"/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3680068"/>
            <wp:effectExtent l="0" t="0" r="2540" b="0"/>
            <wp:docPr id="2" name="Picture 2" descr="C:\Users\sgs975\AppData\Local\Microsoft\Windows\Temporary Internet Files\Content.Word\quad flex annotated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gs975\AppData\Local\Microsoft\Windows\Temporary Internet Files\Content.Word\quad flex annotated new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47C" w:rsidRPr="00325568" w:rsidRDefault="00B1747C" w:rsidP="00B1747C">
      <w:pPr>
        <w:jc w:val="center"/>
        <w:rPr>
          <w:b/>
          <w:sz w:val="20"/>
        </w:rPr>
      </w:pPr>
      <w:r w:rsidRPr="00325568">
        <w:rPr>
          <w:b/>
          <w:sz w:val="20"/>
        </w:rPr>
        <w:t>Fully annotated forest plot for quadriceps flexibility and LBP</w:t>
      </w:r>
    </w:p>
    <w:p w:rsidR="00B1747C" w:rsidRDefault="00B1747C" w:rsidP="00636AF9">
      <w:pPr>
        <w:jc w:val="center"/>
        <w:rPr>
          <w:b/>
        </w:rPr>
      </w:pPr>
    </w:p>
    <w:p w:rsidR="00636AF9" w:rsidRDefault="00325568" w:rsidP="00325568">
      <w:pPr>
        <w:jc w:val="center"/>
        <w:rPr>
          <w:b/>
        </w:rPr>
      </w:pPr>
      <w:r>
        <w:rPr>
          <w:noProof/>
          <w:lang w:eastAsia="en-AU"/>
        </w:rPr>
        <w:drawing>
          <wp:inline distT="0" distB="0" distL="0" distR="0">
            <wp:extent cx="5731510" cy="3805347"/>
            <wp:effectExtent l="0" t="0" r="2540" b="5080"/>
            <wp:docPr id="1" name="Picture 1" descr="C:\Users\sgs975\AppData\Local\Microsoft\Windows\Temporary Internet Files\Content.Word\erector spinae cross sectional area annota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gs975\AppData\Local\Microsoft\Windows\Temporary Internet Files\Content.Word\erector spinae cross sectional area annotated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erector spinae cross sectional area and LBP</w:t>
      </w:r>
    </w:p>
    <w:p w:rsidR="00636AF9" w:rsidRDefault="00C6466E" w:rsidP="00636AF9">
      <w:pPr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3805347"/>
            <wp:effectExtent l="0" t="0" r="2540" b="5080"/>
            <wp:docPr id="17" name="Picture 17" descr="C:\Users\sgs975\AppData\Local\Microsoft\Windows\Temporary Internet Files\Content.Word\quad lumbor annotated 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gs975\AppData\Local\Microsoft\Windows\Temporary Internet Files\Content.Word\quad lumbor annotated or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AF9" w:rsidRPr="000C305A" w:rsidRDefault="00636AF9" w:rsidP="000C305A">
      <w:pPr>
        <w:jc w:val="center"/>
        <w:rPr>
          <w:b/>
          <w:sz w:val="20"/>
        </w:rPr>
      </w:pPr>
      <w:r w:rsidRPr="000C305A">
        <w:rPr>
          <w:b/>
          <w:sz w:val="20"/>
        </w:rPr>
        <w:t>Fully annotated forest plot for quadratus lumborum cross sectional area and LBP</w:t>
      </w:r>
    </w:p>
    <w:p w:rsidR="00636AF9" w:rsidRDefault="00636AF9" w:rsidP="00636AF9">
      <w:pPr>
        <w:rPr>
          <w:b/>
        </w:rPr>
      </w:pPr>
    </w:p>
    <w:p w:rsidR="00636AF9" w:rsidRDefault="00636AF9" w:rsidP="00636AF9">
      <w:pPr>
        <w:rPr>
          <w:b/>
        </w:rPr>
      </w:pPr>
    </w:p>
    <w:p w:rsidR="00636AF9" w:rsidRDefault="00636AF9" w:rsidP="00636AF9">
      <w:pPr>
        <w:rPr>
          <w:b/>
        </w:rPr>
      </w:pPr>
    </w:p>
    <w:p w:rsidR="00636AF9" w:rsidRDefault="00636AF9" w:rsidP="00636AF9">
      <w:pPr>
        <w:rPr>
          <w:b/>
        </w:rPr>
      </w:pPr>
    </w:p>
    <w:p w:rsidR="00636AF9" w:rsidRDefault="00636AF9" w:rsidP="00636AF9">
      <w:pPr>
        <w:rPr>
          <w:b/>
        </w:rPr>
      </w:pPr>
    </w:p>
    <w:p w:rsidR="00636AF9" w:rsidRDefault="00636AF9" w:rsidP="00636AF9">
      <w:pPr>
        <w:rPr>
          <w:b/>
        </w:rPr>
      </w:pPr>
    </w:p>
    <w:p w:rsidR="00636AF9" w:rsidRPr="003842E6" w:rsidRDefault="00636AF9" w:rsidP="004E2BF6">
      <w:pPr>
        <w:rPr>
          <w:b/>
        </w:rPr>
      </w:pPr>
    </w:p>
    <w:p w:rsidR="00DA1FFC" w:rsidRDefault="00765B28"/>
    <w:sectPr w:rsidR="00DA1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BF6"/>
    <w:rsid w:val="000C305A"/>
    <w:rsid w:val="000F2ABD"/>
    <w:rsid w:val="00325568"/>
    <w:rsid w:val="00337587"/>
    <w:rsid w:val="004E2BF6"/>
    <w:rsid w:val="00613E9A"/>
    <w:rsid w:val="00636AF9"/>
    <w:rsid w:val="00765B28"/>
    <w:rsid w:val="00A13EC5"/>
    <w:rsid w:val="00AE002C"/>
    <w:rsid w:val="00B1747C"/>
    <w:rsid w:val="00B60E8A"/>
    <w:rsid w:val="00C6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A23630-A9A6-4046-BC9C-822A66A2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6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10</cp:revision>
  <dcterms:created xsi:type="dcterms:W3CDTF">2016-05-30T03:28:00Z</dcterms:created>
  <dcterms:modified xsi:type="dcterms:W3CDTF">2017-03-29T00:57:00Z</dcterms:modified>
</cp:coreProperties>
</file>